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6FEA" w14:textId="5D2BDFAB" w:rsidR="00042F1D" w:rsidRPr="00775794" w:rsidRDefault="00524A5C" w:rsidP="008B23A5">
      <w:pPr>
        <w:pStyle w:val="a3"/>
        <w:spacing w:line="480" w:lineRule="auto"/>
        <w:rPr>
          <w:lang w:val="en-US"/>
        </w:rPr>
      </w:pPr>
      <w:r>
        <w:rPr>
          <w:b/>
          <w:lang w:val="en-US"/>
        </w:rPr>
        <w:t xml:space="preserve">Supplementary Table 2. </w:t>
      </w:r>
      <w:r w:rsidR="00042F1D">
        <w:rPr>
          <w:b/>
          <w:lang w:val="en-US"/>
        </w:rPr>
        <w:t>T</w:t>
      </w:r>
      <w:r w:rsidR="00042F1D" w:rsidRPr="00210DA1">
        <w:rPr>
          <w:b/>
          <w:lang w:val="en-US"/>
        </w:rPr>
        <w:t>he dAAR score</w:t>
      </w:r>
      <w:r w:rsidR="00042F1D">
        <w:rPr>
          <w:b/>
          <w:lang w:val="en-US"/>
        </w:rPr>
        <w:t xml:space="preserve"> equation</w:t>
      </w:r>
    </w:p>
    <w:p w14:paraId="2E443E26" w14:textId="77777777" w:rsidR="00042F1D" w:rsidRPr="00210DA1" w:rsidRDefault="00042F1D" w:rsidP="008B23A5">
      <w:pPr>
        <w:spacing w:line="480" w:lineRule="auto"/>
        <w:rPr>
          <w:lang w:val="en-US"/>
        </w:rPr>
      </w:pPr>
    </w:p>
    <w:p w14:paraId="0B10FEFD" w14:textId="77777777" w:rsidR="00042F1D" w:rsidRPr="00210DA1" w:rsidRDefault="00042F1D" w:rsidP="008B23A5">
      <w:pPr>
        <w:spacing w:line="480" w:lineRule="auto"/>
        <w:outlineLvl w:val="0"/>
        <w:rPr>
          <w:lang w:val="en-US"/>
        </w:rPr>
      </w:pPr>
      <w:r w:rsidRPr="00210DA1">
        <w:rPr>
          <w:lang w:val="en-US"/>
        </w:rPr>
        <w:t>AGE = age in years</w:t>
      </w:r>
    </w:p>
    <w:p w14:paraId="2612F8D1" w14:textId="77777777" w:rsidR="00042F1D" w:rsidRPr="00210DA1" w:rsidRDefault="00042F1D" w:rsidP="008B23A5">
      <w:pPr>
        <w:spacing w:line="480" w:lineRule="auto"/>
        <w:outlineLvl w:val="0"/>
        <w:rPr>
          <w:lang w:val="en-US"/>
        </w:rPr>
      </w:pPr>
      <w:r w:rsidRPr="00210DA1">
        <w:rPr>
          <w:lang w:val="en-US"/>
        </w:rPr>
        <w:t>ALT = alanine aminotransferase (U/L)</w:t>
      </w:r>
    </w:p>
    <w:p w14:paraId="40E039A6" w14:textId="77777777" w:rsidR="00042F1D" w:rsidRPr="00210DA1" w:rsidRDefault="00042F1D" w:rsidP="008B23A5">
      <w:pPr>
        <w:spacing w:line="480" w:lineRule="auto"/>
        <w:outlineLvl w:val="0"/>
        <w:rPr>
          <w:lang w:val="en-US"/>
        </w:rPr>
      </w:pPr>
      <w:r w:rsidRPr="00210DA1">
        <w:rPr>
          <w:lang w:val="en-US"/>
        </w:rPr>
        <w:t>astalt = ratio of AST to ALT (aspartate aminotransferase / alanine aminotransferase)</w:t>
      </w:r>
    </w:p>
    <w:p w14:paraId="75107955" w14:textId="77777777" w:rsidR="00042F1D" w:rsidRDefault="00042F1D" w:rsidP="008B23A5">
      <w:pPr>
        <w:spacing w:line="480" w:lineRule="auto"/>
        <w:outlineLvl w:val="0"/>
        <w:rPr>
          <w:b/>
          <w:lang w:val="en-US"/>
        </w:rPr>
      </w:pPr>
    </w:p>
    <w:p w14:paraId="140B9E87" w14:textId="77777777" w:rsidR="00042F1D" w:rsidRPr="00210DA1" w:rsidRDefault="00042F1D" w:rsidP="008B23A5">
      <w:pPr>
        <w:spacing w:line="480" w:lineRule="auto"/>
        <w:outlineLvl w:val="0"/>
        <w:rPr>
          <w:b/>
          <w:lang w:val="en-US"/>
        </w:rPr>
      </w:pPr>
    </w:p>
    <w:p w14:paraId="1CCD6335" w14:textId="77777777" w:rsidR="00042F1D" w:rsidRPr="003D601F" w:rsidRDefault="00042F1D" w:rsidP="008B23A5">
      <w:pPr>
        <w:spacing w:line="480" w:lineRule="auto"/>
        <w:outlineLvl w:val="0"/>
        <w:rPr>
          <w:u w:val="single"/>
          <w:lang w:val="en-US"/>
        </w:rPr>
      </w:pPr>
      <w:r w:rsidRPr="003D601F">
        <w:rPr>
          <w:u w:val="single"/>
          <w:lang w:val="en-US"/>
        </w:rPr>
        <w:t>R software</w:t>
      </w:r>
    </w:p>
    <w:p w14:paraId="0E63AAA5" w14:textId="77777777" w:rsidR="00042F1D" w:rsidRPr="003D601F" w:rsidRDefault="00042F1D" w:rsidP="008B23A5">
      <w:pPr>
        <w:spacing w:line="480" w:lineRule="auto"/>
        <w:outlineLvl w:val="0"/>
        <w:rPr>
          <w:lang w:val="en-US"/>
        </w:rPr>
      </w:pPr>
      <w:r w:rsidRPr="00210DA1">
        <w:rPr>
          <w:lang w:val="en-US"/>
        </w:rPr>
        <w:t>dataset = name of the R data</w:t>
      </w:r>
    </w:p>
    <w:p w14:paraId="20962CDF" w14:textId="77777777" w:rsidR="00042F1D" w:rsidRPr="003D601F" w:rsidRDefault="00042F1D" w:rsidP="008B23A5">
      <w:pPr>
        <w:spacing w:line="480" w:lineRule="auto"/>
        <w:rPr>
          <w:b/>
          <w:lang w:val="en-US"/>
        </w:rPr>
      </w:pPr>
    </w:p>
    <w:p w14:paraId="3C4431F1" w14:textId="77777777" w:rsidR="00042F1D" w:rsidRPr="00F864E5" w:rsidRDefault="00042F1D" w:rsidP="008B23A5">
      <w:pPr>
        <w:spacing w:line="480" w:lineRule="auto"/>
      </w:pPr>
      <w:r w:rsidRPr="00F864E5">
        <w:t>dataset$riskscore1 &lt;- -10.129915+0.039811813*dataset$AGE+0.25387407* dataset$ALT-0.0023607234*pmax(dataset$ALT-11,0)^3+0.0079492072*pmax(dataset$ALT-17,0)^3-0.0076811579*pmax(dataset$ALT-22,0)^3+0.0021985068*pmax(dataset$ALT-30,0)^3-0.00010583268*pmax(dataset$ALT-58,0)^3+3.5333535* dataset$astalt-7.3473709*pmax(dataset$astalt-0.63,0)^3+32.911587*pmax(dataset$astalt-0.92,0)^3-44.937707*pmax(dataset$astalt-1.14,0)^3+21.786619*pmax(dataset$astalt-1.41,0)^3-2.4131284*pmax(dataset$astalt-2.13,0)^3</w:t>
      </w:r>
    </w:p>
    <w:p w14:paraId="1F3CB69B" w14:textId="77777777" w:rsidR="00042F1D" w:rsidRPr="00F864E5" w:rsidRDefault="00042F1D" w:rsidP="008B23A5">
      <w:pPr>
        <w:spacing w:line="480" w:lineRule="auto"/>
      </w:pPr>
    </w:p>
    <w:p w14:paraId="773619CB" w14:textId="77777777" w:rsidR="00042F1D" w:rsidRPr="00F864E5" w:rsidRDefault="00042F1D" w:rsidP="008B23A5">
      <w:pPr>
        <w:spacing w:line="480" w:lineRule="auto"/>
        <w:rPr>
          <w:u w:val="single"/>
        </w:rPr>
      </w:pPr>
    </w:p>
    <w:p w14:paraId="71887781" w14:textId="77777777" w:rsidR="00042F1D" w:rsidRPr="00F864E5" w:rsidRDefault="00042F1D" w:rsidP="008B23A5">
      <w:pPr>
        <w:spacing w:line="480" w:lineRule="auto"/>
        <w:rPr>
          <w:u w:val="single"/>
        </w:rPr>
      </w:pPr>
      <w:r w:rsidRPr="00F864E5">
        <w:rPr>
          <w:u w:val="single"/>
        </w:rPr>
        <w:t>MS Excel</w:t>
      </w:r>
    </w:p>
    <w:p w14:paraId="1B5D8C52" w14:textId="77777777" w:rsidR="00042F1D" w:rsidRPr="00F864E5" w:rsidRDefault="00042F1D" w:rsidP="008B23A5">
      <w:pPr>
        <w:spacing w:line="480" w:lineRule="auto"/>
        <w:rPr>
          <w:u w:val="single"/>
        </w:rPr>
      </w:pPr>
    </w:p>
    <w:p w14:paraId="6EDCF463" w14:textId="77777777" w:rsidR="00042F1D" w:rsidRPr="00F864E5" w:rsidRDefault="00042F1D" w:rsidP="008B23A5">
      <w:pPr>
        <w:spacing w:line="480" w:lineRule="auto"/>
      </w:pPr>
      <w:r w:rsidRPr="00F864E5">
        <w:t>=(-10,129915)+(0,039811813*AGE)+(0,25387407*ALT)-(0,0023607234*MAX(0;ALT-11)^3)+(0,0079492072*MAX(0;ALT-17)^3)-(0,0076811579*MAX(0;ALT-22)^3)+(0,0021985068*MAX(0;</w:t>
      </w:r>
      <w:r w:rsidRPr="00F864E5">
        <w:rPr>
          <w:caps/>
        </w:rPr>
        <w:t>ALT</w:t>
      </w:r>
      <w:r w:rsidRPr="00F864E5">
        <w:t>-30)^3)-(0,00010583268*MAX(0;ALT-</w:t>
      </w:r>
      <w:r w:rsidRPr="00F864E5">
        <w:lastRenderedPageBreak/>
        <w:t>58)^3)+(3,5333535*(astalt))-(7,3473709*MAX(0;astalt-0,63)^3)+(32,911587*MAX(0;astalt-0,92)^3)-(44,937707*MAX(0;astalt-1,14)^3)+(21,786619*MAX(0;astalt-1,41)^3)-(2,4131284*MAX(0;astalt-2,13)^3)</w:t>
      </w:r>
    </w:p>
    <w:p w14:paraId="2D98688F" w14:textId="77777777" w:rsidR="00042F1D" w:rsidRPr="00F864E5" w:rsidRDefault="00042F1D" w:rsidP="008B23A5">
      <w:pPr>
        <w:spacing w:line="480" w:lineRule="auto"/>
      </w:pPr>
    </w:p>
    <w:p w14:paraId="3276E580" w14:textId="77777777" w:rsidR="008B23A5" w:rsidRPr="00D70D80" w:rsidRDefault="008B23A5" w:rsidP="008B23A5">
      <w:pPr>
        <w:spacing w:line="480" w:lineRule="auto"/>
        <w:rPr>
          <w:u w:val="single"/>
          <w:lang w:val="sv-SE"/>
        </w:rPr>
      </w:pPr>
      <w:r w:rsidRPr="00D70D80">
        <w:rPr>
          <w:u w:val="single"/>
          <w:lang w:val="sv-SE"/>
        </w:rPr>
        <w:t>STATA</w:t>
      </w:r>
    </w:p>
    <w:p w14:paraId="164F4089" w14:textId="77777777" w:rsidR="008B23A5" w:rsidRDefault="008B23A5" w:rsidP="008B23A5">
      <w:pPr>
        <w:spacing w:line="480" w:lineRule="auto"/>
        <w:rPr>
          <w:lang w:val="sv-SE"/>
        </w:rPr>
      </w:pPr>
    </w:p>
    <w:p w14:paraId="796B83DC" w14:textId="77777777" w:rsidR="008B23A5" w:rsidRDefault="008B23A5" w:rsidP="008B23A5">
      <w:pPr>
        <w:spacing w:line="480" w:lineRule="auto"/>
        <w:rPr>
          <w:lang w:val="sv-SE"/>
        </w:rPr>
      </w:pPr>
      <w:r w:rsidRPr="004F6E3B">
        <w:rPr>
          <w:lang w:val="sv-SE"/>
        </w:rPr>
        <w:t xml:space="preserve">generate </w:t>
      </w:r>
      <w:r w:rsidRPr="00F75A6B">
        <w:rPr>
          <w:lang w:val="sv-SE"/>
        </w:rPr>
        <w:t>riskscore1</w:t>
      </w:r>
      <w:r w:rsidRPr="004F6E3B">
        <w:rPr>
          <w:lang w:val="sv-SE"/>
        </w:rPr>
        <w:t>=-10.129915+ 0.039811813*AGE+0.25387407*ALT-0.0023607234*max((ALT-11),0)^3+ 0.0079492072*max((ALT-17),0)^3-0.0076811579*max((ALT-22),0)^3+0.0021985068*max((ALT-30),0)^3- 0.00010583268*max((ALT-58),0)^3+3.5333535*astalt-7.3473709*max((astalt-0.63),0)^3+ 32.911587*max((astalt-0.92),0)^3-44.937707*max((astalt-1.14),0)^3+21.786619*max((astalt-1.41),0)^3-2.4131284*max((astalt-2.13),0)^3</w:t>
      </w:r>
    </w:p>
    <w:p w14:paraId="2CAE82B0" w14:textId="77777777" w:rsidR="008B23A5" w:rsidRDefault="008B23A5" w:rsidP="008B23A5">
      <w:pPr>
        <w:spacing w:line="480" w:lineRule="auto"/>
        <w:rPr>
          <w:lang w:val="sv-SE"/>
        </w:rPr>
      </w:pPr>
    </w:p>
    <w:p w14:paraId="3DD865D7" w14:textId="77777777" w:rsidR="008B23A5" w:rsidRPr="009D2983" w:rsidRDefault="008B23A5" w:rsidP="008B23A5">
      <w:pPr>
        <w:spacing w:line="480" w:lineRule="auto"/>
      </w:pPr>
    </w:p>
    <w:p w14:paraId="31C7C305" w14:textId="77777777" w:rsidR="008B23A5" w:rsidRPr="00D70D80" w:rsidRDefault="008B23A5" w:rsidP="008B23A5">
      <w:pPr>
        <w:spacing w:line="480" w:lineRule="auto"/>
        <w:rPr>
          <w:u w:val="single"/>
          <w:lang w:val="en-US"/>
        </w:rPr>
      </w:pPr>
      <w:r w:rsidRPr="00D70D80">
        <w:rPr>
          <w:u w:val="single"/>
          <w:lang w:val="en-US"/>
        </w:rPr>
        <w:t>SAS</w:t>
      </w:r>
    </w:p>
    <w:p w14:paraId="57916F75" w14:textId="77777777" w:rsidR="008B23A5" w:rsidRPr="00D70D80" w:rsidRDefault="008B23A5" w:rsidP="008B23A5">
      <w:pPr>
        <w:spacing w:line="480" w:lineRule="auto"/>
        <w:rPr>
          <w:lang w:val="en-US"/>
        </w:rPr>
      </w:pPr>
    </w:p>
    <w:p w14:paraId="016DB0C7" w14:textId="77777777" w:rsidR="008B23A5" w:rsidRPr="00EF0517" w:rsidRDefault="008B23A5" w:rsidP="008B23A5">
      <w:pPr>
        <w:spacing w:line="480" w:lineRule="auto"/>
        <w:rPr>
          <w:lang w:val="en-GB"/>
        </w:rPr>
      </w:pPr>
      <w:r w:rsidRPr="00DE11E3">
        <w:rPr>
          <w:lang w:val="en-GB"/>
        </w:rPr>
        <w:t>riskscore1</w:t>
      </w:r>
      <w:r w:rsidRPr="00591C58">
        <w:rPr>
          <w:lang w:val="en-GB"/>
        </w:rPr>
        <w:t>=-10.129915+0.039811813*AGE+0.25387407*ALT-0.0023607234*max((ALT-11),</w:t>
      </w:r>
      <w:proofErr w:type="gramStart"/>
      <w:r w:rsidRPr="00591C58">
        <w:rPr>
          <w:lang w:val="en-GB"/>
        </w:rPr>
        <w:t>0)*</w:t>
      </w:r>
      <w:proofErr w:type="gramEnd"/>
      <w:r w:rsidRPr="00591C58">
        <w:rPr>
          <w:lang w:val="en-GB"/>
        </w:rPr>
        <w:t>*3+</w:t>
      </w:r>
      <w:r w:rsidRPr="00EF0517">
        <w:rPr>
          <w:lang w:val="en-GB"/>
        </w:rPr>
        <w:t>0.0079492072*max((ALT-17),0)**3-</w:t>
      </w:r>
    </w:p>
    <w:p w14:paraId="68236A87" w14:textId="77777777" w:rsidR="008B23A5" w:rsidRPr="00591C58" w:rsidRDefault="008B23A5" w:rsidP="008B23A5">
      <w:pPr>
        <w:spacing w:line="480" w:lineRule="auto"/>
        <w:rPr>
          <w:lang w:val="sv-SE"/>
        </w:rPr>
      </w:pPr>
      <w:r w:rsidRPr="00591C58">
        <w:rPr>
          <w:lang w:val="sv-SE"/>
        </w:rPr>
        <w:t>0.0076811579*max((ALT-22),0)**3+0.0021985068*max((ALT-30),0)**3-</w:t>
      </w:r>
    </w:p>
    <w:p w14:paraId="31BAABA4" w14:textId="77777777" w:rsidR="008B23A5" w:rsidRPr="00591C58" w:rsidRDefault="008B23A5" w:rsidP="008B23A5">
      <w:pPr>
        <w:spacing w:line="480" w:lineRule="auto"/>
        <w:rPr>
          <w:lang w:val="sv-SE"/>
        </w:rPr>
      </w:pPr>
      <w:r w:rsidRPr="00591C58">
        <w:rPr>
          <w:lang w:val="sv-SE"/>
        </w:rPr>
        <w:t>0.00010583268*max((ALT-58),0)**3+3.5333535*astalt-7.3473709*max((astalt-0.63),0)**3+32.911587*max((astalt-0.92),0)**3-44.937707*max((astalt-1.14),0)**3+21.786619*max((astalt-1.41),0)**3-</w:t>
      </w:r>
    </w:p>
    <w:p w14:paraId="6157756A" w14:textId="77777777" w:rsidR="008B23A5" w:rsidRPr="009D2983" w:rsidRDefault="008B23A5" w:rsidP="008B23A5">
      <w:pPr>
        <w:spacing w:line="480" w:lineRule="auto"/>
        <w:rPr>
          <w:lang w:val="en-US"/>
        </w:rPr>
      </w:pPr>
      <w:r w:rsidRPr="009D2983">
        <w:rPr>
          <w:lang w:val="en-US"/>
        </w:rPr>
        <w:t>2.4131284*max((astalt-2.13),</w:t>
      </w:r>
      <w:proofErr w:type="gramStart"/>
      <w:r w:rsidRPr="009D2983">
        <w:rPr>
          <w:lang w:val="en-US"/>
        </w:rPr>
        <w:t>0)*</w:t>
      </w:r>
      <w:proofErr w:type="gramEnd"/>
      <w:r w:rsidRPr="009D2983">
        <w:rPr>
          <w:lang w:val="en-US"/>
        </w:rPr>
        <w:t>*3;</w:t>
      </w:r>
    </w:p>
    <w:p w14:paraId="73403E3E" w14:textId="77777777" w:rsidR="008B23A5" w:rsidRPr="009D2983" w:rsidRDefault="008B23A5" w:rsidP="008B23A5">
      <w:pPr>
        <w:rPr>
          <w:lang w:val="en-US"/>
        </w:rPr>
      </w:pPr>
    </w:p>
    <w:p w14:paraId="79041055" w14:textId="77777777" w:rsidR="00D53BEC" w:rsidRPr="00042F1D" w:rsidRDefault="00D53BEC"/>
    <w:sectPr w:rsidR="00D53BEC" w:rsidRPr="00042F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4DDBD" w14:textId="77777777" w:rsidR="00D92E2F" w:rsidRDefault="00D92E2F" w:rsidP="00524A5C">
      <w:r>
        <w:separator/>
      </w:r>
    </w:p>
  </w:endnote>
  <w:endnote w:type="continuationSeparator" w:id="0">
    <w:p w14:paraId="24541A86" w14:textId="77777777" w:rsidR="00D92E2F" w:rsidRDefault="00D92E2F" w:rsidP="00524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5F8AC" w14:textId="77777777" w:rsidR="00D92E2F" w:rsidRDefault="00D92E2F" w:rsidP="00524A5C">
      <w:r>
        <w:separator/>
      </w:r>
    </w:p>
  </w:footnote>
  <w:footnote w:type="continuationSeparator" w:id="0">
    <w:p w14:paraId="24D24C86" w14:textId="77777777" w:rsidR="00D92E2F" w:rsidRDefault="00D92E2F" w:rsidP="00524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1D"/>
    <w:rsid w:val="00042F1D"/>
    <w:rsid w:val="00524A5C"/>
    <w:rsid w:val="008B23A5"/>
    <w:rsid w:val="00D53BEC"/>
    <w:rsid w:val="00D9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8CDDD"/>
  <w15:chartTrackingRefBased/>
  <w15:docId w15:val="{B407510A-1F22-4065-BCCC-3243BD85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F1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FI" w:eastAsia="sv-S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42F1D"/>
    <w:pPr>
      <w:spacing w:before="100" w:beforeAutospacing="1" w:after="100" w:afterAutospacing="1"/>
    </w:pPr>
  </w:style>
  <w:style w:type="paragraph" w:styleId="a4">
    <w:name w:val="header"/>
    <w:basedOn w:val="a"/>
    <w:link w:val="Char"/>
    <w:uiPriority w:val="99"/>
    <w:unhideWhenUsed/>
    <w:rsid w:val="00524A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4A5C"/>
    <w:rPr>
      <w:rFonts w:ascii="Times New Roman" w:eastAsia="Times New Roman" w:hAnsi="Times New Roman" w:cs="Times New Roman"/>
      <w:kern w:val="0"/>
      <w:sz w:val="24"/>
      <w:szCs w:val="24"/>
      <w:lang w:val="sv-FI" w:eastAsia="sv-SE"/>
    </w:rPr>
  </w:style>
  <w:style w:type="paragraph" w:styleId="a5">
    <w:name w:val="footer"/>
    <w:basedOn w:val="a"/>
    <w:link w:val="Char0"/>
    <w:uiPriority w:val="99"/>
    <w:unhideWhenUsed/>
    <w:rsid w:val="00524A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4A5C"/>
    <w:rPr>
      <w:rFonts w:ascii="Times New Roman" w:eastAsia="Times New Roman" w:hAnsi="Times New Roman" w:cs="Times New Roman"/>
      <w:kern w:val="0"/>
      <w:sz w:val="24"/>
      <w:szCs w:val="24"/>
      <w:lang w:val="sv-FI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3</cp:revision>
  <dcterms:created xsi:type="dcterms:W3CDTF">2021-05-25T11:49:00Z</dcterms:created>
  <dcterms:modified xsi:type="dcterms:W3CDTF">2021-05-25T12:00:00Z</dcterms:modified>
</cp:coreProperties>
</file>